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6799C" w14:textId="3B451862" w:rsidR="00685977" w:rsidRDefault="2C199383" w:rsidP="2C199383">
      <w:pPr>
        <w:pStyle w:val="Heading1"/>
        <w:rPr>
          <w:rFonts w:eastAsia="Gill Sans MT" w:cs="Gill Sans MT"/>
          <w:bCs w:val="0"/>
        </w:rPr>
      </w:pPr>
      <w:r w:rsidRPr="2C199383">
        <w:rPr>
          <w:rFonts w:eastAsia="Gill Sans MT" w:cs="Gill Sans MT"/>
          <w:bCs w:val="0"/>
        </w:rPr>
        <w:t>Evaluati</w:t>
      </w:r>
      <w:r w:rsidR="00FF7A15">
        <w:rPr>
          <w:rFonts w:eastAsia="Gill Sans MT" w:cs="Gill Sans MT"/>
          <w:bCs w:val="0"/>
        </w:rPr>
        <w:t xml:space="preserve">on of </w:t>
      </w:r>
      <w:r w:rsidR="009A1034">
        <w:rPr>
          <w:rFonts w:eastAsia="Gill Sans MT" w:cs="Gill Sans MT"/>
          <w:bCs w:val="0"/>
        </w:rPr>
        <w:t xml:space="preserve">the </w:t>
      </w:r>
      <w:r w:rsidRPr="2C199383">
        <w:rPr>
          <w:rFonts w:eastAsia="Gill Sans MT" w:cs="Gill Sans MT"/>
          <w:bCs w:val="0"/>
        </w:rPr>
        <w:t xml:space="preserve">strategies opioid manufacturers used to recruit health professionals </w:t>
      </w:r>
      <w:r w:rsidR="00B41437">
        <w:rPr>
          <w:rFonts w:eastAsia="Gill Sans MT" w:cs="Gill Sans MT"/>
          <w:bCs w:val="0"/>
        </w:rPr>
        <w:t xml:space="preserve">and </w:t>
      </w:r>
      <w:r w:rsidRPr="2C199383">
        <w:rPr>
          <w:rFonts w:eastAsia="Gill Sans MT" w:cs="Gill Sans MT"/>
          <w:bCs w:val="0"/>
        </w:rPr>
        <w:t>encourage overprescribin</w:t>
      </w:r>
      <w:r w:rsidR="00C402FF">
        <w:rPr>
          <w:rFonts w:eastAsia="Gill Sans MT" w:cs="Gill Sans MT"/>
          <w:bCs w:val="0"/>
        </w:rPr>
        <w:t>g: an analysis of industry documents</w:t>
      </w:r>
    </w:p>
    <w:p w14:paraId="1F5B5BB9" w14:textId="5093F711" w:rsidR="21BCAE72" w:rsidRDefault="21BCAE72" w:rsidP="6792133B">
      <w:pPr>
        <w:spacing w:after="200"/>
      </w:pPr>
    </w:p>
    <w:p w14:paraId="7C99B9BE" w14:textId="77777777" w:rsidR="00A512DC" w:rsidRDefault="00A512DC" w:rsidP="00C82E8C">
      <w:pPr>
        <w:pStyle w:val="Heading2"/>
        <w:rPr>
          <w:rStyle w:val="IntenseEmphasis"/>
          <w:rFonts w:eastAsia="Calibri"/>
          <w:b w:val="0"/>
          <w:bCs/>
          <w:i w:val="0"/>
          <w:iCs w:val="0"/>
        </w:rPr>
      </w:pPr>
      <w:r>
        <w:rPr>
          <w:rStyle w:val="IntenseEmphasis"/>
          <w:rFonts w:eastAsia="Calibri"/>
          <w:b w:val="0"/>
          <w:bCs/>
          <w:i w:val="0"/>
          <w:iCs w:val="0"/>
        </w:rPr>
        <w:t xml:space="preserve">Supplement </w:t>
      </w:r>
    </w:p>
    <w:p w14:paraId="42313232" w14:textId="6FBEEA82" w:rsidR="00C82E8C" w:rsidRDefault="00C82E8C" w:rsidP="00C82E8C">
      <w:pPr>
        <w:pStyle w:val="Heading2"/>
        <w:rPr>
          <w:rStyle w:val="IntenseEmphasis"/>
          <w:rFonts w:eastAsia="Calibri"/>
          <w:b w:val="0"/>
          <w:i w:val="0"/>
          <w:iCs w:val="0"/>
        </w:rPr>
      </w:pPr>
      <w:r>
        <w:rPr>
          <w:rStyle w:val="IntenseEmphasis"/>
          <w:rFonts w:eastAsia="Calibri"/>
          <w:b w:val="0"/>
          <w:bCs/>
          <w:i w:val="0"/>
          <w:iCs w:val="0"/>
        </w:rPr>
        <w:t xml:space="preserve">Table </w:t>
      </w:r>
      <w:r w:rsidR="00A512DC">
        <w:rPr>
          <w:rStyle w:val="IntenseEmphasis"/>
          <w:rFonts w:eastAsia="Calibri"/>
          <w:b w:val="0"/>
          <w:bCs/>
          <w:i w:val="0"/>
          <w:iCs w:val="0"/>
        </w:rPr>
        <w:t>S</w:t>
      </w:r>
      <w:r>
        <w:rPr>
          <w:rStyle w:val="IntenseEmphasis"/>
          <w:rFonts w:eastAsia="Calibri"/>
          <w:b w:val="0"/>
          <w:bCs/>
          <w:i w:val="0"/>
          <w:iCs w:val="0"/>
        </w:rPr>
        <w:t>1: Search terms; s</w:t>
      </w:r>
      <w:r w:rsidRPr="233010CC">
        <w:rPr>
          <w:rStyle w:val="IntenseEmphasis"/>
          <w:rFonts w:eastAsia="Calibri"/>
          <w:b w:val="0"/>
          <w:i w:val="0"/>
          <w:iCs w:val="0"/>
        </w:rPr>
        <w:t>earches were conducted between April 6</w:t>
      </w:r>
      <w:r w:rsidRPr="233010CC">
        <w:rPr>
          <w:rStyle w:val="IntenseEmphasis"/>
          <w:rFonts w:eastAsia="Calibri"/>
          <w:b w:val="0"/>
          <w:i w:val="0"/>
          <w:iCs w:val="0"/>
          <w:vertAlign w:val="superscript"/>
        </w:rPr>
        <w:t>th</w:t>
      </w:r>
      <w:r w:rsidRPr="233010CC">
        <w:rPr>
          <w:rStyle w:val="IntenseEmphasis"/>
          <w:rFonts w:eastAsia="Calibri"/>
          <w:b w:val="0"/>
          <w:i w:val="0"/>
          <w:iCs w:val="0"/>
        </w:rPr>
        <w:t>, 2023 – May 7</w:t>
      </w:r>
      <w:r w:rsidRPr="233010CC">
        <w:rPr>
          <w:rStyle w:val="IntenseEmphasis"/>
          <w:rFonts w:eastAsia="Calibri"/>
          <w:b w:val="0"/>
          <w:i w:val="0"/>
          <w:iCs w:val="0"/>
          <w:vertAlign w:val="superscript"/>
        </w:rPr>
        <w:t>th</w:t>
      </w:r>
      <w:proofErr w:type="gramStart"/>
      <w:r w:rsidRPr="233010CC">
        <w:rPr>
          <w:rStyle w:val="IntenseEmphasis"/>
          <w:rFonts w:eastAsia="Calibri"/>
          <w:b w:val="0"/>
          <w:i w:val="0"/>
          <w:iCs w:val="0"/>
        </w:rPr>
        <w:t xml:space="preserve"> 2023</w:t>
      </w:r>
      <w:proofErr w:type="gramEnd"/>
      <w:r>
        <w:rPr>
          <w:rStyle w:val="IntenseEmphasis"/>
          <w:rFonts w:eastAsia="Calibri"/>
          <w:b w:val="0"/>
          <w:i w:val="0"/>
          <w:iCs w:val="0"/>
        </w:rPr>
        <w:t xml:space="preserve">. </w:t>
      </w:r>
    </w:p>
    <w:p w14:paraId="745F88AB" w14:textId="77777777" w:rsidR="00C82E8C" w:rsidRPr="00C82E8C" w:rsidRDefault="00C82E8C" w:rsidP="00C82E8C">
      <w:pPr>
        <w:ind w:firstLine="0"/>
      </w:pPr>
      <w:r>
        <w:t>Source: Data collected by the author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117"/>
        <w:gridCol w:w="3116"/>
        <w:gridCol w:w="3116"/>
      </w:tblGrid>
      <w:tr w:rsidR="00C82E8C" w14:paraId="246D223F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B0687" w14:textId="77777777" w:rsidR="00C82E8C" w:rsidRDefault="00C82E8C" w:rsidP="002347FB">
            <w:pPr>
              <w:spacing w:line="240" w:lineRule="auto"/>
              <w:ind w:firstLine="0"/>
              <w:jc w:val="center"/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</w:pPr>
            <w:r w:rsidRPr="233010CC"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  <w:t>Search Term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CCCCCC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062D02" w14:textId="77777777" w:rsidR="00C82E8C" w:rsidRDefault="00C82E8C" w:rsidP="002347FB">
            <w:pPr>
              <w:spacing w:line="240" w:lineRule="auto"/>
              <w:ind w:firstLine="0"/>
              <w:jc w:val="center"/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</w:pPr>
            <w:r w:rsidRPr="233010CC"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  <w:t>Filters Applied</w:t>
            </w:r>
          </w:p>
        </w:tc>
        <w:tc>
          <w:tcPr>
            <w:tcW w:w="3120" w:type="dxa"/>
            <w:tcBorders>
              <w:top w:val="single" w:sz="2" w:space="0" w:color="CCCCCC"/>
              <w:left w:val="single" w:sz="2" w:space="0" w:color="CCCCCC"/>
              <w:bottom w:val="single" w:sz="2" w:space="0" w:color="CCCCCC"/>
              <w:right w:val="single" w:sz="2" w:space="0" w:color="D9D9D9" w:themeColor="background1" w:themeShade="D9"/>
            </w:tcBorders>
            <w:shd w:val="clear" w:color="auto" w:fill="EFEFE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94F8A" w14:textId="77777777" w:rsidR="00C82E8C" w:rsidRDefault="00C82E8C" w:rsidP="002347FB">
            <w:pPr>
              <w:spacing w:line="240" w:lineRule="auto"/>
              <w:ind w:firstLine="0"/>
              <w:jc w:val="center"/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</w:pPr>
            <w:r w:rsidRPr="233010CC"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  <w:t xml:space="preserve"># </w:t>
            </w:r>
            <w:proofErr w:type="gramStart"/>
            <w:r w:rsidRPr="233010CC"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  <w:t>of</w:t>
            </w:r>
            <w:proofErr w:type="gramEnd"/>
            <w:r w:rsidRPr="233010CC">
              <w:rPr>
                <w:rFonts w:eastAsia="Garamond" w:cs="Garamond"/>
                <w:b/>
                <w:bCs/>
                <w:sz w:val="20"/>
                <w:szCs w:val="20"/>
                <w:u w:val="single"/>
              </w:rPr>
              <w:t xml:space="preserve"> Results</w:t>
            </w:r>
          </w:p>
        </w:tc>
      </w:tr>
      <w:tr w:rsidR="00C82E8C" w14:paraId="78860336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79ECF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LTC AND “business plan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5C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42F75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[refer to Sheet 2 for detailed search results]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shd w:val="clear" w:color="auto" w:fill="FCE5CD"/>
            <w:tcMar>
              <w:top w:w="30" w:type="dxa"/>
              <w:bottom w:w="30" w:type="dxa"/>
            </w:tcMar>
            <w:vAlign w:val="bottom"/>
          </w:tcPr>
          <w:p w14:paraId="693D878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22 [note: only the first 9 results are the actual business plans]</w:t>
            </w:r>
          </w:p>
        </w:tc>
      </w:tr>
      <w:tr w:rsidR="00C82E8C" w14:paraId="404FB9BD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62A6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pla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56797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klahoma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3F236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48</w:t>
            </w:r>
          </w:p>
        </w:tc>
      </w:tr>
      <w:tr w:rsidR="00C82E8C" w14:paraId="3D37F85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5635F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pla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219F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klahoma collection, type: presenta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79F1A5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3</w:t>
            </w:r>
          </w:p>
        </w:tc>
      </w:tr>
      <w:tr w:rsidR="00C82E8C" w14:paraId="72113EB8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E302A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oncology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 xml:space="preserve">-&gt; Teva payments to Advocacy Groups 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>-&gt; More like this: Teva Advocacy Mapping: Identifying Advocacy Partners to Enhance Patient Car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A94F3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klahoma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0F203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2</w:t>
            </w:r>
          </w:p>
        </w:tc>
      </w:tr>
      <w:tr w:rsidR="00C82E8C" w14:paraId="60203B28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00CAF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 and "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"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13688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9D9314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17</w:t>
            </w:r>
          </w:p>
        </w:tc>
      </w:tr>
      <w:tr w:rsidR="00C82E8C" w14:paraId="77DBFB6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A6604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oncology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8844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klahoma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7E6BF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2</w:t>
            </w:r>
          </w:p>
        </w:tc>
      </w:tr>
      <w:tr w:rsidR="00C82E8C" w14:paraId="5ED99EBF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7E22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oncology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 xml:space="preserve">-&gt; Teva payments to Advocacy Groups 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>-&gt; More like this: Opioid Manufacturer Payments to Advocacy Organizations Compared to Teva (2012-2017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CB0B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klahoma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D32FB2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2</w:t>
            </w:r>
          </w:p>
        </w:tc>
      </w:tr>
      <w:tr w:rsidR="00C82E8C" w14:paraId="75586BD7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BF27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ncolog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24482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Kentucky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AF151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4</w:t>
            </w:r>
          </w:p>
        </w:tc>
      </w:tr>
      <w:tr w:rsidR="00C82E8C" w14:paraId="54A8FC8D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E18E1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ncology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D60A7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Kentucky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1DC9B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4</w:t>
            </w:r>
          </w:p>
        </w:tc>
      </w:tr>
      <w:tr w:rsidR="00C82E8C" w14:paraId="26F735E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D89A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oncology AND region AND sales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>=&gt; oncology programs/lunches</w:t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>=&gt; more like this: RE: AAMC ONCOLOGY AND HEMATOLOGY - 2016 LUNCH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7DDF5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AE2AF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4,535</w:t>
            </w:r>
          </w:p>
        </w:tc>
      </w:tr>
      <w:tr w:rsidR="00C82E8C" w14:paraId="22AAD8AD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ADE9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 AND pla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9934C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955BC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3,042</w:t>
            </w:r>
          </w:p>
        </w:tc>
      </w:tr>
      <w:tr w:rsidR="00C82E8C" w14:paraId="6F77B90E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7345A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lastRenderedPageBreak/>
              <w:t>oncology AND region AND sale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00975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Spreadsheet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7A027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71</w:t>
            </w:r>
          </w:p>
        </w:tc>
      </w:tr>
      <w:tr w:rsidR="00C82E8C" w14:paraId="16F3D459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3337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imary care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A2CE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Kentucky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A71FE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8</w:t>
            </w:r>
          </w:p>
        </w:tc>
      </w:tr>
      <w:tr w:rsidR="00C82E8C" w14:paraId="2C875D29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62137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cancer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strate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50E61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Kentucky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55915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5</w:t>
            </w:r>
          </w:p>
        </w:tc>
      </w:tr>
      <w:tr w:rsidR="00C82E8C" w14:paraId="7CFA73AB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DC25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(</w:t>
            </w:r>
            <w:proofErr w:type="gramStart"/>
            <w:r w:rsidRPr="233010CC">
              <w:rPr>
                <w:rFonts w:eastAsia="Garamond" w:cs="Garamond"/>
                <w:sz w:val="20"/>
                <w:szCs w:val="20"/>
              </w:rPr>
              <w:t>steven</w:t>
            </w:r>
            <w:proofErr w:type="gramEnd"/>
            <w:r w:rsidRPr="233010CC">
              <w:rPr>
                <w:rFonts w:eastAsia="Garamond" w:cs="Garamond"/>
                <w:sz w:val="20"/>
                <w:szCs w:val="20"/>
              </w:rPr>
              <w:t xml:space="preserve">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chun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)</w:t>
            </w:r>
            <w:r>
              <w:br/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 xml:space="preserve">Note: identified the name from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Insys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' Top HCP Spreadsheet (refer to Sheet 2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55249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2635C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3</w:t>
            </w:r>
          </w:p>
        </w:tc>
      </w:tr>
      <w:tr w:rsidR="00C82E8C" w14:paraId="47925B41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4709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(</w:t>
            </w:r>
            <w:proofErr w:type="gramStart"/>
            <w:r w:rsidRPr="233010CC">
              <w:rPr>
                <w:rFonts w:eastAsia="Garamond" w:cs="Garamond"/>
                <w:sz w:val="20"/>
                <w:szCs w:val="20"/>
              </w:rPr>
              <w:t>steven</w:t>
            </w:r>
            <w:proofErr w:type="gramEnd"/>
            <w:r w:rsidRPr="233010CC">
              <w:rPr>
                <w:rFonts w:eastAsia="Garamond" w:cs="Garamond"/>
                <w:sz w:val="20"/>
                <w:szCs w:val="20"/>
              </w:rPr>
              <w:t xml:space="preserve">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chun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11CD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D1E5B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3</w:t>
            </w:r>
          </w:p>
        </w:tc>
      </w:tr>
      <w:tr w:rsidR="00C82E8C" w14:paraId="304BC6FC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3B06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53D09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Type: Presentation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6E56A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658</w:t>
            </w:r>
          </w:p>
        </w:tc>
      </w:tr>
      <w:tr w:rsidR="00C82E8C" w14:paraId="08C12670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D8337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FD4B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Type: Presentation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0FE86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658</w:t>
            </w:r>
          </w:p>
        </w:tc>
      </w:tr>
      <w:tr w:rsidR="00C82E8C" w14:paraId="6F3668C7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C3C4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236D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Type: Presentation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8F4428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658</w:t>
            </w:r>
          </w:p>
        </w:tc>
      </w:tr>
      <w:tr w:rsidR="00C82E8C" w14:paraId="238DEEE0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E879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territor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56C79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Type: Presenta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F4104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444</w:t>
            </w:r>
          </w:p>
        </w:tc>
      </w:tr>
      <w:tr w:rsidR="00C82E8C" w14:paraId="7A86925A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1D89A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honorari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AF3B87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n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B6AA2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311</w:t>
            </w:r>
          </w:p>
        </w:tc>
      </w:tr>
      <w:tr w:rsidR="00C82E8C" w14:paraId="755CF1C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98E2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honorari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BFCAA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n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F64DA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311</w:t>
            </w:r>
          </w:p>
        </w:tc>
      </w:tr>
      <w:tr w:rsidR="00C82E8C" w14:paraId="46FC77E8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39558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honorari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* AND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4F9C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n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02D74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311</w:t>
            </w:r>
          </w:p>
        </w:tc>
      </w:tr>
      <w:tr w:rsidR="00C82E8C" w14:paraId="4D94817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0E508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(Daniel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Tondre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)</w:t>
            </w:r>
            <w:r>
              <w:br/>
            </w:r>
            <w:r>
              <w:br/>
            </w:r>
            <w:r w:rsidRPr="233010CC">
              <w:rPr>
                <w:rFonts w:eastAsia="Garamond" w:cs="Garamond"/>
                <w:sz w:val="20"/>
                <w:szCs w:val="20"/>
              </w:rPr>
              <w:t>Note: identified the name as Steven Chun's SSP, also one of the top SSP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AF575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ne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7ADD5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2,230</w:t>
            </w:r>
          </w:p>
        </w:tc>
      </w:tr>
      <w:tr w:rsidR="00C82E8C" w14:paraId="740EF4B8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6CDA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(Daniel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Tondre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) AND (Steven Chun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7D48D4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FC4D6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92</w:t>
            </w:r>
          </w:p>
        </w:tc>
      </w:tr>
      <w:tr w:rsidR="00C82E8C" w14:paraId="38B086EE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F32C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(Daniel </w:t>
            </w: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Tondre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) AND (Steven Chun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BC08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6CD59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92</w:t>
            </w:r>
          </w:p>
        </w:tc>
      </w:tr>
      <w:tr w:rsidR="00C82E8C" w14:paraId="02FEA811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529C2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Steven Chun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8FD462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3BCCC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694</w:t>
            </w:r>
          </w:p>
        </w:tc>
      </w:tr>
      <w:tr w:rsidR="00C82E8C" w14:paraId="546B5F27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82525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</w:t>
            </w:r>
            <w:proofErr w:type="gramStart"/>
            <w:r w:rsidRPr="233010CC">
              <w:rPr>
                <w:rFonts w:eastAsia="Garamond" w:cs="Garamond"/>
                <w:sz w:val="20"/>
                <w:szCs w:val="20"/>
              </w:rPr>
              <w:t>speaker</w:t>
            </w:r>
            <w:proofErr w:type="gramEnd"/>
            <w:r w:rsidRPr="233010CC">
              <w:rPr>
                <w:rFonts w:eastAsia="Garamond" w:cs="Garamond"/>
                <w:sz w:val="20"/>
                <w:szCs w:val="20"/>
              </w:rPr>
              <w:t xml:space="preserve"> bureau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EB0D9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Insys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 xml:space="preserve"> collection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3575D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,338</w:t>
            </w:r>
          </w:p>
        </w:tc>
      </w:tr>
      <w:tr w:rsidR="00C82E8C" w14:paraId="41A06B63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E493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Oncology Nursing Society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C7C7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053EC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325</w:t>
            </w:r>
          </w:p>
        </w:tc>
      </w:tr>
      <w:tr w:rsidR="00C82E8C" w14:paraId="0B9E85D0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4488F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BTCP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471098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esentations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47F24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467</w:t>
            </w:r>
          </w:p>
        </w:tc>
      </w:tr>
      <w:tr w:rsidR="00C82E8C" w14:paraId="7E7366B4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0283F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BTCP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4CEC1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esentations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CA21A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467</w:t>
            </w:r>
          </w:p>
        </w:tc>
      </w:tr>
      <w:tr w:rsidR="00C82E8C" w14:paraId="792F5E43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380E7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BTCP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0981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esentations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6A908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467</w:t>
            </w:r>
          </w:p>
        </w:tc>
      </w:tr>
      <w:tr w:rsidR="00C82E8C" w14:paraId="47661C79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01FAF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BTCP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0C536B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esentations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8F75B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467</w:t>
            </w:r>
          </w:p>
        </w:tc>
      </w:tr>
      <w:tr w:rsidR="00C82E8C" w14:paraId="1111926C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5F339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BTCP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9DA7A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 xml:space="preserve">Presentations 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F58E1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,467</w:t>
            </w:r>
          </w:p>
        </w:tc>
      </w:tr>
      <w:tr w:rsidR="00C82E8C" w14:paraId="08A37212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2AF52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Amer K. Syed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0CA52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9836B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08</w:t>
            </w:r>
          </w:p>
        </w:tc>
      </w:tr>
      <w:tr w:rsidR="00C82E8C" w14:paraId="716D221C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5BD9F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Amer K. Syed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649E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ED779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08</w:t>
            </w:r>
          </w:p>
        </w:tc>
      </w:tr>
      <w:tr w:rsidR="00C82E8C" w14:paraId="553588EE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26E42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anesthesi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 AND prescriber*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C849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83C14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,011</w:t>
            </w:r>
          </w:p>
        </w:tc>
      </w:tr>
      <w:tr w:rsidR="00C82E8C" w14:paraId="4331BB00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2FF1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oncolog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* AND lunch AND "new prescriber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1973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1C0E3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28</w:t>
            </w:r>
          </w:p>
        </w:tc>
      </w:tr>
      <w:tr w:rsidR="00C82E8C" w14:paraId="1DEA24B5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DFD679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lastRenderedPageBreak/>
              <w:t>"</w:t>
            </w:r>
            <w:proofErr w:type="gramStart"/>
            <w:r w:rsidRPr="233010CC">
              <w:rPr>
                <w:rFonts w:eastAsia="Garamond" w:cs="Garamond"/>
                <w:sz w:val="20"/>
                <w:szCs w:val="20"/>
              </w:rPr>
              <w:t>oncology</w:t>
            </w:r>
            <w:proofErr w:type="gramEnd"/>
            <w:r w:rsidRPr="233010CC">
              <w:rPr>
                <w:rFonts w:eastAsia="Garamond" w:cs="Garamond"/>
                <w:sz w:val="20"/>
                <w:szCs w:val="20"/>
              </w:rPr>
              <w:t xml:space="preserve"> nursing society" AND "ancillary"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33DA3D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4840C8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16</w:t>
            </w:r>
          </w:p>
        </w:tc>
      </w:tr>
      <w:tr w:rsidR="00C82E8C" w14:paraId="02839075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EE488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"</w:t>
            </w:r>
            <w:proofErr w:type="gramStart"/>
            <w:r w:rsidRPr="233010CC">
              <w:rPr>
                <w:rFonts w:eastAsia="Garamond" w:cs="Garamond"/>
                <w:sz w:val="20"/>
                <w:szCs w:val="20"/>
              </w:rPr>
              <w:t>oncology</w:t>
            </w:r>
            <w:proofErr w:type="gramEnd"/>
            <w:r w:rsidRPr="233010CC">
              <w:rPr>
                <w:rFonts w:eastAsia="Garamond" w:cs="Garamond"/>
                <w:sz w:val="20"/>
                <w:szCs w:val="20"/>
              </w:rPr>
              <w:t xml:space="preserve"> nursing society", found from more like this - RE: HOT REQUEST: ONS Ancillary Event (prym0268)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E218C4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o active filter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CC522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N/A</w:t>
            </w:r>
          </w:p>
        </w:tc>
      </w:tr>
      <w:tr w:rsidR="00C82E8C" w14:paraId="46C22573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98996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journal ad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FF1FE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Insys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, 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39E70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98</w:t>
            </w:r>
          </w:p>
        </w:tc>
      </w:tr>
      <w:tr w:rsidR="00C82E8C" w14:paraId="71105258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2382C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journal ad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D93AA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Insys</w:t>
            </w:r>
            <w:proofErr w:type="spellEnd"/>
            <w:r w:rsidRPr="233010CC">
              <w:rPr>
                <w:rFonts w:eastAsia="Garamond" w:cs="Garamond"/>
                <w:sz w:val="20"/>
                <w:szCs w:val="20"/>
              </w:rPr>
              <w:t>, email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6CC82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698</w:t>
            </w:r>
          </w:p>
        </w:tc>
      </w:tr>
      <w:tr w:rsidR="00C82E8C" w14:paraId="3145874A" w14:textId="77777777" w:rsidTr="002347FB">
        <w:trPr>
          <w:trHeight w:val="315"/>
        </w:trPr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3DFE0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journal advertisements</w:t>
            </w:r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0490C" w14:textId="77777777" w:rsidR="00C82E8C" w:rsidRDefault="00C82E8C" w:rsidP="002347FB">
            <w:pPr>
              <w:spacing w:line="240" w:lineRule="auto"/>
              <w:ind w:firstLine="0"/>
              <w:rPr>
                <w:rFonts w:eastAsia="Garamond" w:cs="Garamond"/>
                <w:sz w:val="20"/>
                <w:szCs w:val="20"/>
              </w:rPr>
            </w:pPr>
            <w:proofErr w:type="spellStart"/>
            <w:r w:rsidRPr="233010CC">
              <w:rPr>
                <w:rFonts w:eastAsia="Garamond" w:cs="Garamond"/>
                <w:sz w:val="20"/>
                <w:szCs w:val="20"/>
              </w:rPr>
              <w:t>Insys</w:t>
            </w:r>
            <w:proofErr w:type="spellEnd"/>
          </w:p>
        </w:tc>
        <w:tc>
          <w:tcPr>
            <w:tcW w:w="31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2" w:space="0" w:color="D9D9D9" w:themeColor="background1" w:themeShade="D9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F45CD" w14:textId="77777777" w:rsidR="00C82E8C" w:rsidRDefault="00C82E8C" w:rsidP="002347FB">
            <w:pPr>
              <w:spacing w:line="240" w:lineRule="auto"/>
              <w:ind w:firstLine="0"/>
              <w:jc w:val="right"/>
              <w:rPr>
                <w:rFonts w:eastAsia="Garamond" w:cs="Garamond"/>
                <w:sz w:val="20"/>
                <w:szCs w:val="20"/>
              </w:rPr>
            </w:pPr>
            <w:r w:rsidRPr="233010CC">
              <w:rPr>
                <w:rFonts w:eastAsia="Garamond" w:cs="Garamond"/>
                <w:sz w:val="20"/>
                <w:szCs w:val="20"/>
              </w:rPr>
              <w:t>150</w:t>
            </w:r>
          </w:p>
        </w:tc>
      </w:tr>
    </w:tbl>
    <w:p w14:paraId="60CC0503" w14:textId="10BCBEDB" w:rsidR="527EFE16" w:rsidRDefault="527EFE16" w:rsidP="00A512DC">
      <w:pPr>
        <w:pStyle w:val="Heading2"/>
      </w:pPr>
    </w:p>
    <w:sectPr w:rsidR="527EFE16" w:rsidSect="004718F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9C051" w14:textId="77777777" w:rsidR="0080336B" w:rsidRDefault="0080336B" w:rsidP="009C211E">
      <w:r>
        <w:separator/>
      </w:r>
    </w:p>
  </w:endnote>
  <w:endnote w:type="continuationSeparator" w:id="0">
    <w:p w14:paraId="2792927D" w14:textId="77777777" w:rsidR="0080336B" w:rsidRDefault="0080336B" w:rsidP="009C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BDB62" w14:textId="0984AE3C" w:rsidR="00D36234" w:rsidRDefault="00D77607">
    <w:pPr>
      <w:pStyle w:val="Footer"/>
    </w:pPr>
    <w:r>
      <w:ptab w:relativeTo="margin" w:alignment="right" w:leader="none"/>
    </w:r>
    <w:r w:rsidR="00685977" w:rsidRPr="00685977">
      <w:rPr>
        <w:noProof/>
      </w:rPr>
      <w:fldChar w:fldCharType="begin"/>
    </w:r>
    <w:r w:rsidR="00685977" w:rsidRPr="00685977">
      <w:instrText xml:space="preserve"> PAGE   \* MERGEFORMAT </w:instrText>
    </w:r>
    <w:r w:rsidR="00685977" w:rsidRPr="00685977">
      <w:fldChar w:fldCharType="separate"/>
    </w:r>
    <w:r w:rsidR="00AD26F9">
      <w:rPr>
        <w:noProof/>
      </w:rPr>
      <w:t>5</w:t>
    </w:r>
    <w:r w:rsidR="00685977" w:rsidRPr="0068597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994DB" w14:textId="77777777" w:rsidR="0080336B" w:rsidRDefault="0080336B" w:rsidP="009C211E">
      <w:r>
        <w:separator/>
      </w:r>
    </w:p>
  </w:footnote>
  <w:footnote w:type="continuationSeparator" w:id="0">
    <w:p w14:paraId="1DFEBE99" w14:textId="77777777" w:rsidR="0080336B" w:rsidRDefault="0080336B" w:rsidP="009C21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3D3383C9" w14:paraId="2360BB34" w14:textId="77777777" w:rsidTr="3D3383C9">
      <w:tc>
        <w:tcPr>
          <w:tcW w:w="3120" w:type="dxa"/>
        </w:tcPr>
        <w:p w14:paraId="54BCEE14" w14:textId="13EDBEC9" w:rsidR="3D3383C9" w:rsidRDefault="3D3383C9" w:rsidP="3D3383C9">
          <w:pPr>
            <w:pStyle w:val="Header"/>
            <w:ind w:left="-115"/>
            <w:rPr>
              <w:rFonts w:eastAsia="Calibri"/>
              <w:szCs w:val="24"/>
            </w:rPr>
          </w:pPr>
        </w:p>
      </w:tc>
      <w:tc>
        <w:tcPr>
          <w:tcW w:w="3120" w:type="dxa"/>
        </w:tcPr>
        <w:p w14:paraId="70705B7D" w14:textId="1BC2086E" w:rsidR="3D3383C9" w:rsidRDefault="3D3383C9" w:rsidP="3D3383C9">
          <w:pPr>
            <w:pStyle w:val="Header"/>
            <w:jc w:val="center"/>
            <w:rPr>
              <w:rFonts w:eastAsia="Calibri"/>
              <w:szCs w:val="24"/>
            </w:rPr>
          </w:pPr>
        </w:p>
      </w:tc>
      <w:tc>
        <w:tcPr>
          <w:tcW w:w="3120" w:type="dxa"/>
        </w:tcPr>
        <w:p w14:paraId="4E870F38" w14:textId="06783203" w:rsidR="3D3383C9" w:rsidRDefault="3D3383C9" w:rsidP="3D3383C9">
          <w:pPr>
            <w:pStyle w:val="Header"/>
            <w:ind w:right="-115"/>
            <w:jc w:val="right"/>
            <w:rPr>
              <w:rFonts w:eastAsia="Calibri"/>
              <w:szCs w:val="24"/>
            </w:rPr>
          </w:pPr>
        </w:p>
      </w:tc>
    </w:tr>
  </w:tbl>
  <w:p w14:paraId="762D6AE0" w14:textId="577A1943" w:rsidR="3D3383C9" w:rsidRDefault="3D3383C9" w:rsidP="3D3383C9">
    <w:pPr>
      <w:pStyle w:val="Header"/>
      <w:rPr>
        <w:rFonts w:eastAsia="Calibri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56D01"/>
    <w:multiLevelType w:val="hybridMultilevel"/>
    <w:tmpl w:val="3D7AD2B6"/>
    <w:lvl w:ilvl="0" w:tplc="D9228302"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C1463"/>
    <w:multiLevelType w:val="hybridMultilevel"/>
    <w:tmpl w:val="7882B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900C3"/>
    <w:multiLevelType w:val="hybridMultilevel"/>
    <w:tmpl w:val="E354C8EC"/>
    <w:lvl w:ilvl="0" w:tplc="BB566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9E45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749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E8F0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E6FC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56BB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3C67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F2D8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EA41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37C7B"/>
    <w:multiLevelType w:val="hybridMultilevel"/>
    <w:tmpl w:val="95C2B252"/>
    <w:lvl w:ilvl="0" w:tplc="9B325F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7EA7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27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6CA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488C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A847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1E5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7A0C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3EB6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ABF87"/>
    <w:multiLevelType w:val="hybridMultilevel"/>
    <w:tmpl w:val="CDFE4270"/>
    <w:lvl w:ilvl="0" w:tplc="226253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5A2A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D083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7A6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BA7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2E3D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403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7A9D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3421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533FE2"/>
    <w:multiLevelType w:val="hybridMultilevel"/>
    <w:tmpl w:val="94A4D8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D52235"/>
    <w:multiLevelType w:val="hybridMultilevel"/>
    <w:tmpl w:val="F3049ED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30ECA9AE"/>
    <w:multiLevelType w:val="hybridMultilevel"/>
    <w:tmpl w:val="BE6CD410"/>
    <w:lvl w:ilvl="0" w:tplc="F34EBE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F6E5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7C09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BC8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4A64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029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84E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DE0F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D01B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A0210"/>
    <w:multiLevelType w:val="hybridMultilevel"/>
    <w:tmpl w:val="9D4CEFC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3F45412"/>
    <w:multiLevelType w:val="hybridMultilevel"/>
    <w:tmpl w:val="ACB8C4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B68DB"/>
    <w:multiLevelType w:val="hybridMultilevel"/>
    <w:tmpl w:val="D05AA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E7557"/>
    <w:multiLevelType w:val="hybridMultilevel"/>
    <w:tmpl w:val="42984486"/>
    <w:lvl w:ilvl="0" w:tplc="0B9841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3A2A0D"/>
    <w:multiLevelType w:val="hybridMultilevel"/>
    <w:tmpl w:val="FAD0A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A64591"/>
    <w:multiLevelType w:val="hybridMultilevel"/>
    <w:tmpl w:val="403A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7BCEFF"/>
    <w:multiLevelType w:val="hybridMultilevel"/>
    <w:tmpl w:val="4FA290C0"/>
    <w:lvl w:ilvl="0" w:tplc="B20281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A4E9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F25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E259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AC59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94B8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9242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28A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8C8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AC73F6"/>
    <w:multiLevelType w:val="hybridMultilevel"/>
    <w:tmpl w:val="F06E6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0C3CF7"/>
    <w:multiLevelType w:val="hybridMultilevel"/>
    <w:tmpl w:val="029099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E330A83"/>
    <w:multiLevelType w:val="hybridMultilevel"/>
    <w:tmpl w:val="DF54595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 w15:restartNumberingAfterBreak="0">
    <w:nsid w:val="678F143B"/>
    <w:multiLevelType w:val="multilevel"/>
    <w:tmpl w:val="AD3C7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75D82EAE"/>
    <w:multiLevelType w:val="hybridMultilevel"/>
    <w:tmpl w:val="7160FBEA"/>
    <w:lvl w:ilvl="0" w:tplc="D9228302"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6CD4B7F"/>
    <w:multiLevelType w:val="hybridMultilevel"/>
    <w:tmpl w:val="C9A20688"/>
    <w:lvl w:ilvl="0" w:tplc="DE88A9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8A8F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F453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46E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5ED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92C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62C8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968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502D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4949213">
    <w:abstractNumId w:val="7"/>
  </w:num>
  <w:num w:numId="2" w16cid:durableId="1240217662">
    <w:abstractNumId w:val="20"/>
  </w:num>
  <w:num w:numId="3" w16cid:durableId="792283428">
    <w:abstractNumId w:val="4"/>
  </w:num>
  <w:num w:numId="4" w16cid:durableId="1213350046">
    <w:abstractNumId w:val="2"/>
  </w:num>
  <w:num w:numId="5" w16cid:durableId="638728337">
    <w:abstractNumId w:val="3"/>
  </w:num>
  <w:num w:numId="6" w16cid:durableId="1398625573">
    <w:abstractNumId w:val="14"/>
  </w:num>
  <w:num w:numId="7" w16cid:durableId="183447762">
    <w:abstractNumId w:val="12"/>
  </w:num>
  <w:num w:numId="8" w16cid:durableId="93287487">
    <w:abstractNumId w:val="11"/>
  </w:num>
  <w:num w:numId="9" w16cid:durableId="1137919374">
    <w:abstractNumId w:val="16"/>
  </w:num>
  <w:num w:numId="10" w16cid:durableId="413087145">
    <w:abstractNumId w:val="5"/>
  </w:num>
  <w:num w:numId="11" w16cid:durableId="1939289625">
    <w:abstractNumId w:val="1"/>
  </w:num>
  <w:num w:numId="12" w16cid:durableId="1332636393">
    <w:abstractNumId w:val="10"/>
  </w:num>
  <w:num w:numId="13" w16cid:durableId="1322538279">
    <w:abstractNumId w:val="15"/>
  </w:num>
  <w:num w:numId="14" w16cid:durableId="1806851811">
    <w:abstractNumId w:val="13"/>
  </w:num>
  <w:num w:numId="15" w16cid:durableId="1377580708">
    <w:abstractNumId w:val="18"/>
  </w:num>
  <w:num w:numId="16" w16cid:durableId="113137148">
    <w:abstractNumId w:val="17"/>
  </w:num>
  <w:num w:numId="17" w16cid:durableId="379019694">
    <w:abstractNumId w:val="6"/>
  </w:num>
  <w:num w:numId="18" w16cid:durableId="1572471365">
    <w:abstractNumId w:val="8"/>
  </w:num>
  <w:num w:numId="19" w16cid:durableId="933980733">
    <w:abstractNumId w:val="19"/>
  </w:num>
  <w:num w:numId="20" w16cid:durableId="1985500035">
    <w:abstractNumId w:val="0"/>
  </w:num>
  <w:num w:numId="21" w16cid:durableId="202840830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D42"/>
    <w:rsid w:val="000231FD"/>
    <w:rsid w:val="00023A31"/>
    <w:rsid w:val="0006105E"/>
    <w:rsid w:val="00080211"/>
    <w:rsid w:val="000806CA"/>
    <w:rsid w:val="000B276C"/>
    <w:rsid w:val="000B6312"/>
    <w:rsid w:val="000B74A5"/>
    <w:rsid w:val="000D369D"/>
    <w:rsid w:val="000E2925"/>
    <w:rsid w:val="000F1025"/>
    <w:rsid w:val="000F7549"/>
    <w:rsid w:val="00125CBA"/>
    <w:rsid w:val="00125E9D"/>
    <w:rsid w:val="00165F5E"/>
    <w:rsid w:val="00186E98"/>
    <w:rsid w:val="00191677"/>
    <w:rsid w:val="001934AF"/>
    <w:rsid w:val="001A2FA3"/>
    <w:rsid w:val="001B1EB4"/>
    <w:rsid w:val="001C342C"/>
    <w:rsid w:val="001E032F"/>
    <w:rsid w:val="001F3F4A"/>
    <w:rsid w:val="00205C8D"/>
    <w:rsid w:val="0022496E"/>
    <w:rsid w:val="00233D8A"/>
    <w:rsid w:val="0024734C"/>
    <w:rsid w:val="002618CD"/>
    <w:rsid w:val="002649A7"/>
    <w:rsid w:val="00290218"/>
    <w:rsid w:val="00290493"/>
    <w:rsid w:val="00296A3B"/>
    <w:rsid w:val="002A5570"/>
    <w:rsid w:val="002C4E15"/>
    <w:rsid w:val="002D0C50"/>
    <w:rsid w:val="002E0FC2"/>
    <w:rsid w:val="002E64F5"/>
    <w:rsid w:val="00312624"/>
    <w:rsid w:val="00343CF9"/>
    <w:rsid w:val="00355524"/>
    <w:rsid w:val="003A3069"/>
    <w:rsid w:val="003A4264"/>
    <w:rsid w:val="003B0656"/>
    <w:rsid w:val="003B5837"/>
    <w:rsid w:val="003E6518"/>
    <w:rsid w:val="003F04BF"/>
    <w:rsid w:val="003F6ED9"/>
    <w:rsid w:val="004038A3"/>
    <w:rsid w:val="00457D3F"/>
    <w:rsid w:val="00463EE2"/>
    <w:rsid w:val="00464847"/>
    <w:rsid w:val="004718FC"/>
    <w:rsid w:val="004D4703"/>
    <w:rsid w:val="004E7F06"/>
    <w:rsid w:val="004F0B76"/>
    <w:rsid w:val="00507059"/>
    <w:rsid w:val="00546605"/>
    <w:rsid w:val="005525EB"/>
    <w:rsid w:val="005746F0"/>
    <w:rsid w:val="00576948"/>
    <w:rsid w:val="0058152F"/>
    <w:rsid w:val="00585734"/>
    <w:rsid w:val="00592B3F"/>
    <w:rsid w:val="005D1EA9"/>
    <w:rsid w:val="005D4C0D"/>
    <w:rsid w:val="005E16CF"/>
    <w:rsid w:val="005E716C"/>
    <w:rsid w:val="00607011"/>
    <w:rsid w:val="00612956"/>
    <w:rsid w:val="00613A04"/>
    <w:rsid w:val="0063274B"/>
    <w:rsid w:val="00652503"/>
    <w:rsid w:val="00685977"/>
    <w:rsid w:val="00696A8F"/>
    <w:rsid w:val="006B172A"/>
    <w:rsid w:val="006B7E60"/>
    <w:rsid w:val="006C6211"/>
    <w:rsid w:val="006D2D1A"/>
    <w:rsid w:val="006E61ED"/>
    <w:rsid w:val="0070386D"/>
    <w:rsid w:val="00704B13"/>
    <w:rsid w:val="00725CF8"/>
    <w:rsid w:val="0073665E"/>
    <w:rsid w:val="00741F84"/>
    <w:rsid w:val="00757EBF"/>
    <w:rsid w:val="00787DF7"/>
    <w:rsid w:val="00794C4F"/>
    <w:rsid w:val="007A12A4"/>
    <w:rsid w:val="007A3166"/>
    <w:rsid w:val="007B1829"/>
    <w:rsid w:val="007B5EBF"/>
    <w:rsid w:val="007B6CBC"/>
    <w:rsid w:val="007C0321"/>
    <w:rsid w:val="007E3770"/>
    <w:rsid w:val="007F09EE"/>
    <w:rsid w:val="007F779D"/>
    <w:rsid w:val="0080336B"/>
    <w:rsid w:val="008113D5"/>
    <w:rsid w:val="00812A10"/>
    <w:rsid w:val="0083506F"/>
    <w:rsid w:val="00863140"/>
    <w:rsid w:val="008B2B1B"/>
    <w:rsid w:val="008D1D7E"/>
    <w:rsid w:val="008E3D42"/>
    <w:rsid w:val="009159A4"/>
    <w:rsid w:val="00921618"/>
    <w:rsid w:val="009317FA"/>
    <w:rsid w:val="009406B0"/>
    <w:rsid w:val="00970FFC"/>
    <w:rsid w:val="009A1034"/>
    <w:rsid w:val="009A4053"/>
    <w:rsid w:val="009C211E"/>
    <w:rsid w:val="009E14EC"/>
    <w:rsid w:val="009E16C9"/>
    <w:rsid w:val="00A05C8B"/>
    <w:rsid w:val="00A1306F"/>
    <w:rsid w:val="00A512DC"/>
    <w:rsid w:val="00A65D23"/>
    <w:rsid w:val="00A74B88"/>
    <w:rsid w:val="00A9108F"/>
    <w:rsid w:val="00A94635"/>
    <w:rsid w:val="00AA3BE9"/>
    <w:rsid w:val="00AC1507"/>
    <w:rsid w:val="00AC5D41"/>
    <w:rsid w:val="00AC64D8"/>
    <w:rsid w:val="00AC6E0E"/>
    <w:rsid w:val="00AD26F9"/>
    <w:rsid w:val="00AE3C12"/>
    <w:rsid w:val="00B1034C"/>
    <w:rsid w:val="00B37DD8"/>
    <w:rsid w:val="00B41437"/>
    <w:rsid w:val="00B551F8"/>
    <w:rsid w:val="00B70C90"/>
    <w:rsid w:val="00B8071C"/>
    <w:rsid w:val="00B86A3E"/>
    <w:rsid w:val="00BB3A1B"/>
    <w:rsid w:val="00BC3480"/>
    <w:rsid w:val="00BD0F07"/>
    <w:rsid w:val="00BD42A3"/>
    <w:rsid w:val="00BD5F93"/>
    <w:rsid w:val="00BE596C"/>
    <w:rsid w:val="00BF234E"/>
    <w:rsid w:val="00C402FF"/>
    <w:rsid w:val="00C55894"/>
    <w:rsid w:val="00C82E8C"/>
    <w:rsid w:val="00C84C96"/>
    <w:rsid w:val="00CB18FC"/>
    <w:rsid w:val="00CC19F4"/>
    <w:rsid w:val="00CD53C5"/>
    <w:rsid w:val="00CEFA3E"/>
    <w:rsid w:val="00D1DE7B"/>
    <w:rsid w:val="00D35E96"/>
    <w:rsid w:val="00D36234"/>
    <w:rsid w:val="00D77607"/>
    <w:rsid w:val="00D8683E"/>
    <w:rsid w:val="00DE4668"/>
    <w:rsid w:val="00E11E53"/>
    <w:rsid w:val="00E155CC"/>
    <w:rsid w:val="00E20134"/>
    <w:rsid w:val="00E77C61"/>
    <w:rsid w:val="00E830DF"/>
    <w:rsid w:val="00E97916"/>
    <w:rsid w:val="00EB2013"/>
    <w:rsid w:val="00EB2712"/>
    <w:rsid w:val="00EF04DF"/>
    <w:rsid w:val="00EF39A8"/>
    <w:rsid w:val="00EF4CA4"/>
    <w:rsid w:val="00F40917"/>
    <w:rsid w:val="00F45035"/>
    <w:rsid w:val="00F7523B"/>
    <w:rsid w:val="00F82575"/>
    <w:rsid w:val="00FF44A1"/>
    <w:rsid w:val="00FF7A15"/>
    <w:rsid w:val="010E319A"/>
    <w:rsid w:val="0203211F"/>
    <w:rsid w:val="0243B1D3"/>
    <w:rsid w:val="024A2B01"/>
    <w:rsid w:val="02599736"/>
    <w:rsid w:val="027794A0"/>
    <w:rsid w:val="03787FC3"/>
    <w:rsid w:val="0382DED8"/>
    <w:rsid w:val="04ADA8B8"/>
    <w:rsid w:val="0602FA93"/>
    <w:rsid w:val="063FD646"/>
    <w:rsid w:val="06A9A73B"/>
    <w:rsid w:val="06FA142C"/>
    <w:rsid w:val="074C626F"/>
    <w:rsid w:val="076B2E93"/>
    <w:rsid w:val="078EEE85"/>
    <w:rsid w:val="07A44780"/>
    <w:rsid w:val="08DDAF19"/>
    <w:rsid w:val="0B5795DE"/>
    <w:rsid w:val="0B68DA2D"/>
    <w:rsid w:val="0BE07DFB"/>
    <w:rsid w:val="0C2EF982"/>
    <w:rsid w:val="0DAEFAB2"/>
    <w:rsid w:val="0ED4C507"/>
    <w:rsid w:val="0EF16787"/>
    <w:rsid w:val="0F0FA026"/>
    <w:rsid w:val="0F649510"/>
    <w:rsid w:val="107F7CE3"/>
    <w:rsid w:val="10B23149"/>
    <w:rsid w:val="10B62A31"/>
    <w:rsid w:val="1137F238"/>
    <w:rsid w:val="11F6FBFE"/>
    <w:rsid w:val="13CDC345"/>
    <w:rsid w:val="146E95F9"/>
    <w:rsid w:val="15D7EA34"/>
    <w:rsid w:val="16E4EC73"/>
    <w:rsid w:val="19E3893A"/>
    <w:rsid w:val="1A7664A8"/>
    <w:rsid w:val="1AF01E7F"/>
    <w:rsid w:val="1C4E92D9"/>
    <w:rsid w:val="1CF405F9"/>
    <w:rsid w:val="1D495A02"/>
    <w:rsid w:val="1DF363FD"/>
    <w:rsid w:val="1F7D1C3A"/>
    <w:rsid w:val="21BCAE72"/>
    <w:rsid w:val="224DA651"/>
    <w:rsid w:val="230E338C"/>
    <w:rsid w:val="231781D8"/>
    <w:rsid w:val="233010CC"/>
    <w:rsid w:val="2338B68D"/>
    <w:rsid w:val="234A2852"/>
    <w:rsid w:val="244FE4D2"/>
    <w:rsid w:val="24771128"/>
    <w:rsid w:val="248E8D65"/>
    <w:rsid w:val="25F454D0"/>
    <w:rsid w:val="2710AA08"/>
    <w:rsid w:val="279D9BF3"/>
    <w:rsid w:val="27C37896"/>
    <w:rsid w:val="28C838FA"/>
    <w:rsid w:val="29D1162D"/>
    <w:rsid w:val="2AC372D2"/>
    <w:rsid w:val="2B0207EF"/>
    <w:rsid w:val="2C199383"/>
    <w:rsid w:val="2CC32CA2"/>
    <w:rsid w:val="2E4D681D"/>
    <w:rsid w:val="2E9ED486"/>
    <w:rsid w:val="30468D81"/>
    <w:rsid w:val="30ECEE78"/>
    <w:rsid w:val="31CA3E89"/>
    <w:rsid w:val="321AF8D6"/>
    <w:rsid w:val="3237B9BB"/>
    <w:rsid w:val="33259B7B"/>
    <w:rsid w:val="33E74700"/>
    <w:rsid w:val="346147A2"/>
    <w:rsid w:val="34BCA9A1"/>
    <w:rsid w:val="35135EA5"/>
    <w:rsid w:val="355ECFA7"/>
    <w:rsid w:val="3636F6D1"/>
    <w:rsid w:val="36453D4B"/>
    <w:rsid w:val="373C7F8A"/>
    <w:rsid w:val="37D5D14D"/>
    <w:rsid w:val="391AE3EA"/>
    <w:rsid w:val="3A0458DB"/>
    <w:rsid w:val="3A5C15CC"/>
    <w:rsid w:val="3A9F51E6"/>
    <w:rsid w:val="3B572E5B"/>
    <w:rsid w:val="3BC28244"/>
    <w:rsid w:val="3C1CEF41"/>
    <w:rsid w:val="3C311CB6"/>
    <w:rsid w:val="3C89A651"/>
    <w:rsid w:val="3CF03114"/>
    <w:rsid w:val="3D3383C9"/>
    <w:rsid w:val="3EF7DFCA"/>
    <w:rsid w:val="3F0BE955"/>
    <w:rsid w:val="3F14E387"/>
    <w:rsid w:val="3FB27F1F"/>
    <w:rsid w:val="416B2690"/>
    <w:rsid w:val="442F82A8"/>
    <w:rsid w:val="442FFC98"/>
    <w:rsid w:val="44AB86CD"/>
    <w:rsid w:val="44CDC999"/>
    <w:rsid w:val="45624AEF"/>
    <w:rsid w:val="4637B66C"/>
    <w:rsid w:val="46B93874"/>
    <w:rsid w:val="47A29251"/>
    <w:rsid w:val="4836073C"/>
    <w:rsid w:val="48C4A8F4"/>
    <w:rsid w:val="495078E5"/>
    <w:rsid w:val="4AC0F37F"/>
    <w:rsid w:val="4BA2DEB4"/>
    <w:rsid w:val="4C2DE1AA"/>
    <w:rsid w:val="4C9F4346"/>
    <w:rsid w:val="4CD90A43"/>
    <w:rsid w:val="4D322B6F"/>
    <w:rsid w:val="4E66D6AB"/>
    <w:rsid w:val="4F33EA78"/>
    <w:rsid w:val="51FE73A3"/>
    <w:rsid w:val="523B40B2"/>
    <w:rsid w:val="527EFE16"/>
    <w:rsid w:val="52C7ABC8"/>
    <w:rsid w:val="536E4C70"/>
    <w:rsid w:val="542AEA7E"/>
    <w:rsid w:val="54A841AF"/>
    <w:rsid w:val="54B12EFF"/>
    <w:rsid w:val="54C5A904"/>
    <w:rsid w:val="55EE6A5A"/>
    <w:rsid w:val="56D62DFF"/>
    <w:rsid w:val="578550EB"/>
    <w:rsid w:val="57D2DBFA"/>
    <w:rsid w:val="57DEC9AC"/>
    <w:rsid w:val="58262D30"/>
    <w:rsid w:val="591C4366"/>
    <w:rsid w:val="59E95BC0"/>
    <w:rsid w:val="5B08AE76"/>
    <w:rsid w:val="5BBBA11B"/>
    <w:rsid w:val="5C0D8A82"/>
    <w:rsid w:val="5C7BC3FD"/>
    <w:rsid w:val="5D498838"/>
    <w:rsid w:val="5E1A05AF"/>
    <w:rsid w:val="5E1F7FC9"/>
    <w:rsid w:val="5ED2635D"/>
    <w:rsid w:val="5F88C51D"/>
    <w:rsid w:val="5FD42871"/>
    <w:rsid w:val="603E4D6D"/>
    <w:rsid w:val="608566FF"/>
    <w:rsid w:val="6095C4B8"/>
    <w:rsid w:val="60B2CB19"/>
    <w:rsid w:val="60FF49EC"/>
    <w:rsid w:val="61BF6074"/>
    <w:rsid w:val="62E24065"/>
    <w:rsid w:val="63C5CB8B"/>
    <w:rsid w:val="64068F0D"/>
    <w:rsid w:val="6456E053"/>
    <w:rsid w:val="648B0264"/>
    <w:rsid w:val="64F2E4ED"/>
    <w:rsid w:val="65674041"/>
    <w:rsid w:val="65BD4CCB"/>
    <w:rsid w:val="66030D21"/>
    <w:rsid w:val="666442DC"/>
    <w:rsid w:val="66F2ACAE"/>
    <w:rsid w:val="6792133B"/>
    <w:rsid w:val="67A0698F"/>
    <w:rsid w:val="68246A91"/>
    <w:rsid w:val="69499C49"/>
    <w:rsid w:val="6AF25662"/>
    <w:rsid w:val="6B193E0B"/>
    <w:rsid w:val="6BEB3702"/>
    <w:rsid w:val="6CE23E36"/>
    <w:rsid w:val="6DCF20DD"/>
    <w:rsid w:val="6DDF2CC4"/>
    <w:rsid w:val="6DFB189B"/>
    <w:rsid w:val="6E28D4D3"/>
    <w:rsid w:val="6EEC44EB"/>
    <w:rsid w:val="6FBA6B6F"/>
    <w:rsid w:val="6FC64554"/>
    <w:rsid w:val="70C00CB4"/>
    <w:rsid w:val="7334968B"/>
    <w:rsid w:val="733E204F"/>
    <w:rsid w:val="73D8FF15"/>
    <w:rsid w:val="7432DE6E"/>
    <w:rsid w:val="7436B432"/>
    <w:rsid w:val="75D71D89"/>
    <w:rsid w:val="7600A006"/>
    <w:rsid w:val="7604FA9D"/>
    <w:rsid w:val="7A0243E9"/>
    <w:rsid w:val="7AA9FCE6"/>
    <w:rsid w:val="7BF6651C"/>
    <w:rsid w:val="7C29B870"/>
    <w:rsid w:val="7CB8F43C"/>
    <w:rsid w:val="7D3DFC0E"/>
    <w:rsid w:val="7D4E8809"/>
    <w:rsid w:val="7D5B1F6B"/>
    <w:rsid w:val="7E0F5EDF"/>
    <w:rsid w:val="7E43FA70"/>
    <w:rsid w:val="7ED5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6429F"/>
  <w15:docId w15:val="{E20278F7-A117-4A27-864A-561CC6D3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BE9"/>
    <w:pPr>
      <w:spacing w:after="0" w:line="480" w:lineRule="auto"/>
      <w:ind w:firstLine="720"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977"/>
    <w:pPr>
      <w:keepNext/>
      <w:keepLines/>
      <w:jc w:val="center"/>
      <w:outlineLvl w:val="0"/>
    </w:pPr>
    <w:rPr>
      <w:rFonts w:ascii="Gill Sans MT" w:eastAsiaTheme="majorEastAsia" w:hAnsi="Gill Sans MT" w:cstheme="majorBidi"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BE9"/>
    <w:pPr>
      <w:keepNext/>
      <w:keepLines/>
      <w:spacing w:before="240" w:after="240"/>
      <w:ind w:firstLine="0"/>
      <w:outlineLvl w:val="1"/>
    </w:pPr>
    <w:rPr>
      <w:rFonts w:ascii="Gill Sans MT" w:eastAsiaTheme="majorEastAsia" w:hAnsi="Gill Sans MT" w:cstheme="majorBidi"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76C"/>
    <w:pPr>
      <w:keepNext/>
      <w:keepLines/>
      <w:ind w:firstLine="0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D4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C4E1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C2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11E"/>
    <w:rPr>
      <w:rFonts w:ascii="Garamond" w:hAnsi="Garamond"/>
      <w:sz w:val="24"/>
    </w:rPr>
  </w:style>
  <w:style w:type="paragraph" w:styleId="Footer">
    <w:name w:val="footer"/>
    <w:basedOn w:val="Normal"/>
    <w:link w:val="FooterChar"/>
    <w:uiPriority w:val="99"/>
    <w:unhideWhenUsed/>
    <w:rsid w:val="009C2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11E"/>
    <w:rPr>
      <w:rFonts w:ascii="Garamond" w:hAnsi="Garamond"/>
      <w:sz w:val="24"/>
    </w:rPr>
  </w:style>
  <w:style w:type="character" w:styleId="Emphasis">
    <w:name w:val="Emphasis"/>
    <w:basedOn w:val="DefaultParagraphFont"/>
    <w:uiPriority w:val="20"/>
    <w:qFormat/>
    <w:rsid w:val="00F45035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F45035"/>
    <w:rPr>
      <w:b/>
      <w:bCs/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60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60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113D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E64F5"/>
  </w:style>
  <w:style w:type="character" w:customStyle="1" w:styleId="Heading1Char">
    <w:name w:val="Heading 1 Char"/>
    <w:basedOn w:val="DefaultParagraphFont"/>
    <w:link w:val="Heading1"/>
    <w:uiPriority w:val="9"/>
    <w:rsid w:val="00685977"/>
    <w:rPr>
      <w:rFonts w:ascii="Gill Sans MT" w:eastAsiaTheme="majorEastAsia" w:hAnsi="Gill Sans MT" w:cstheme="majorBidi"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3BE9"/>
    <w:rPr>
      <w:rFonts w:ascii="Gill Sans MT" w:eastAsiaTheme="majorEastAsia" w:hAnsi="Gill Sans MT" w:cstheme="majorBidi"/>
      <w:bCs/>
      <w:color w:val="000000" w:themeColor="text1"/>
      <w:sz w:val="24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Garamond" w:hAnsi="Garamond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402FF"/>
    <w:pPr>
      <w:spacing w:after="0" w:line="240" w:lineRule="auto"/>
    </w:pPr>
    <w:rPr>
      <w:rFonts w:ascii="Garamond" w:hAnsi="Garamond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B86A3E"/>
    <w:pPr>
      <w:tabs>
        <w:tab w:val="left" w:pos="260"/>
      </w:tabs>
      <w:spacing w:after="240"/>
      <w:ind w:left="264" w:hanging="264"/>
    </w:pPr>
  </w:style>
  <w:style w:type="character" w:customStyle="1" w:styleId="normaltextrun">
    <w:name w:val="normaltextrun"/>
    <w:basedOn w:val="DefaultParagraphFont"/>
    <w:rsid w:val="000E2925"/>
  </w:style>
  <w:style w:type="character" w:customStyle="1" w:styleId="eop">
    <w:name w:val="eop"/>
    <w:basedOn w:val="DefaultParagraphFont"/>
    <w:rsid w:val="000E2925"/>
  </w:style>
  <w:style w:type="character" w:customStyle="1" w:styleId="contextualspellingandgrammarerror">
    <w:name w:val="contextualspellingandgrammarerror"/>
    <w:basedOn w:val="DefaultParagraphFont"/>
    <w:rsid w:val="000E2925"/>
  </w:style>
  <w:style w:type="paragraph" w:customStyle="1" w:styleId="paragraph">
    <w:name w:val="paragraph"/>
    <w:basedOn w:val="Normal"/>
    <w:rsid w:val="000E2925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zh-CN"/>
    </w:rPr>
  </w:style>
  <w:style w:type="character" w:customStyle="1" w:styleId="spellingerror">
    <w:name w:val="spellingerror"/>
    <w:basedOn w:val="DefaultParagraphFont"/>
    <w:rsid w:val="000E29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518"/>
    <w:rPr>
      <w:rFonts w:ascii="Garamond" w:hAnsi="Garamond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D4C0D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B276C"/>
    <w:rPr>
      <w:rFonts w:ascii="Garamond" w:eastAsiaTheme="majorEastAsia" w:hAnsi="Garamond" w:cstheme="majorBidi"/>
      <w:b/>
      <w:color w:val="000000" w:themeColor="text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718FC"/>
  </w:style>
  <w:style w:type="character" w:styleId="UnresolvedMention">
    <w:name w:val="Unresolved Mention"/>
    <w:basedOn w:val="DefaultParagraphFont"/>
    <w:uiPriority w:val="99"/>
    <w:semiHidden/>
    <w:unhideWhenUsed/>
    <w:rsid w:val="004648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8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0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4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42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96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5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5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0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8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5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1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3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9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1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7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9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90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2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26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1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7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27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9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8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7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5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0C6107-15F2-43F8-87FD-634FF9F82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nio, Dorie</dc:creator>
  <cp:lastModifiedBy>Apollonio, Dorie</cp:lastModifiedBy>
  <cp:revision>3</cp:revision>
  <cp:lastPrinted>2017-01-13T23:49:00Z</cp:lastPrinted>
  <dcterms:created xsi:type="dcterms:W3CDTF">2023-06-02T17:10:00Z</dcterms:created>
  <dcterms:modified xsi:type="dcterms:W3CDTF">2023-06-02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eRPSq2K7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